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4A7" w:rsidRPr="009F5C65" w:rsidRDefault="008364A7" w:rsidP="008364A7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C50F4C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="007D417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 w:rsidRPr="009F5C65">
        <w:rPr>
          <w:rFonts w:ascii="Times New Roman" w:hAnsi="Times New Roman" w:cs="Times New Roman"/>
          <w:color w:val="auto"/>
          <w:sz w:val="24"/>
          <w:szCs w:val="24"/>
        </w:rPr>
        <w:t>Roles and responsibiliti</w:t>
      </w:r>
      <w:bookmarkStart w:id="0" w:name="_GoBack"/>
      <w:bookmarkEnd w:id="0"/>
      <w:r w:rsidRPr="009F5C65">
        <w:rPr>
          <w:rFonts w:ascii="Times New Roman" w:hAnsi="Times New Roman" w:cs="Times New Roman"/>
          <w:color w:val="auto"/>
          <w:sz w:val="24"/>
          <w:szCs w:val="24"/>
        </w:rPr>
        <w:t>es for stakeholders in the quality assurance programm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in South Afric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8"/>
        <w:gridCol w:w="4548"/>
      </w:tblGrid>
      <w:tr w:rsidR="008364A7" w:rsidRPr="009F5C65" w:rsidTr="007B3CC2">
        <w:tc>
          <w:tcPr>
            <w:tcW w:w="4592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b/>
                <w:sz w:val="24"/>
                <w:szCs w:val="24"/>
              </w:rPr>
              <w:t>Entity</w:t>
            </w: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b/>
                <w:sz w:val="24"/>
                <w:szCs w:val="24"/>
              </w:rPr>
              <w:t>Role and responsibility*</w:t>
            </w:r>
          </w:p>
        </w:tc>
      </w:tr>
      <w:tr w:rsidR="008364A7" w:rsidRPr="009F5C65" w:rsidTr="007B3CC2">
        <w:tc>
          <w:tcPr>
            <w:tcW w:w="4592" w:type="dxa"/>
            <w:vMerge w:val="restart"/>
            <w:vAlign w:val="center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National Department of Health</w:t>
            </w: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Endorsement of implementation plan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Overall oversight of programme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HCT Policy  endorsement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Certification of trainers and trainees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Guideline dissemination</w:t>
            </w:r>
          </w:p>
        </w:tc>
      </w:tr>
      <w:tr w:rsidR="008364A7" w:rsidRPr="009F5C65" w:rsidTr="007B3CC2">
        <w:tc>
          <w:tcPr>
            <w:tcW w:w="4592" w:type="dxa"/>
            <w:vMerge w:val="restart"/>
            <w:vAlign w:val="center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National Laboratory Technical Working Group</w:t>
            </w: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Policy development</w:t>
            </w:r>
          </w:p>
        </w:tc>
      </w:tr>
      <w:tr w:rsidR="008364A7" w:rsidRPr="009F5C65" w:rsidTr="007B3CC2">
        <w:tc>
          <w:tcPr>
            <w:tcW w:w="4592" w:type="dxa"/>
            <w:vMerge/>
            <w:vAlign w:val="center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64A7" w:rsidRPr="009F5C65" w:rsidTr="007B3CC2">
        <w:tc>
          <w:tcPr>
            <w:tcW w:w="4592" w:type="dxa"/>
            <w:vMerge/>
            <w:vAlign w:val="center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Reviewing the key reference documentation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V testing services (HTS)</w:t>
            </w:r>
          </w:p>
        </w:tc>
      </w:tr>
      <w:tr w:rsidR="008364A7" w:rsidRPr="009F5C65" w:rsidTr="007B3CC2">
        <w:tc>
          <w:tcPr>
            <w:tcW w:w="4592" w:type="dxa"/>
            <w:vMerge/>
            <w:vAlign w:val="center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Quarterly review meetings </w:t>
            </w:r>
          </w:p>
        </w:tc>
      </w:tr>
      <w:tr w:rsidR="008364A7" w:rsidRPr="009F5C65" w:rsidTr="007B3CC2">
        <w:tc>
          <w:tcPr>
            <w:tcW w:w="4592" w:type="dxa"/>
            <w:vMerge/>
            <w:vAlign w:val="center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Policy and system development for Post Marketing Surveillance</w:t>
            </w:r>
          </w:p>
        </w:tc>
      </w:tr>
      <w:tr w:rsidR="008364A7" w:rsidRPr="009F5C65" w:rsidTr="007B3CC2">
        <w:tc>
          <w:tcPr>
            <w:tcW w:w="4592" w:type="dxa"/>
            <w:vMerge w:val="restart"/>
            <w:vAlign w:val="center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Provincial Department of Health</w:t>
            </w: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Ownership of programme at provincial level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Ensure adequate budget for programme 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Address/administer corrective actions that may be required including follow-up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pStyle w:val="Comment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Develo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ndard operating procedures (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SO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 and post marketing surveillance at the level of the depots to ensure correct receipt and storag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pid diagnostic test (RDT)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pStyle w:val="Comment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Appoi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ality assurance (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Q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 Officers to assist with implementation of QA Activities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Supervision of programme implementation at provincial level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Guideline dissemination</w:t>
            </w:r>
          </w:p>
        </w:tc>
      </w:tr>
      <w:tr w:rsidR="008364A7" w:rsidRPr="009F5C65" w:rsidTr="007B3CC2">
        <w:tc>
          <w:tcPr>
            <w:tcW w:w="4592" w:type="dxa"/>
            <w:vMerge w:val="restart"/>
            <w:vAlign w:val="center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National Health Laboratory Services/National Institute of Communicable Diseases</w:t>
            </w: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Continued provision of technical assistance to the </w:t>
            </w:r>
            <w:proofErr w:type="spellStart"/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NDoH</w:t>
            </w:r>
            <w:proofErr w:type="spellEnd"/>
          </w:p>
          <w:p w:rsidR="008364A7" w:rsidRPr="009F5C65" w:rsidRDefault="008364A7" w:rsidP="008364A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Policy and guideline development</w:t>
            </w:r>
          </w:p>
          <w:p w:rsidR="008364A7" w:rsidRPr="009F5C65" w:rsidRDefault="008364A7" w:rsidP="008364A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velopment and review of training materials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Operational oversight of programme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Development of an implementation strategy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Provis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ining of trainers (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 and refresher QA courses 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Preparation and distribu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nal quality control (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IQ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 sample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ficiency testing (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 panels 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Determine distribution schedule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Review of IQC log sheets and analysis of PT data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Review &amp; sharing of data and findings with Na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chnical working group (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TW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Validation and verification of all HIV test kits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Post marketing surveillance of all approved HIV test kits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Monitoring and evaluation of the QA programme as well as provision of regular feedback to provincial and na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 of health offices (</w:t>
            </w:r>
            <w:proofErr w:type="spellStart"/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DoH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64A7" w:rsidRPr="009F5C65" w:rsidTr="007B3CC2">
        <w:tc>
          <w:tcPr>
            <w:tcW w:w="4592" w:type="dxa"/>
            <w:vMerge w:val="restart"/>
            <w:vAlign w:val="center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Implementing Partners</w:t>
            </w: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Collaborate with the Provin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 of health (</w:t>
            </w:r>
            <w:proofErr w:type="spellStart"/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D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64A7" w:rsidRPr="009F5C65" w:rsidTr="007B3CC2">
        <w:tc>
          <w:tcPr>
            <w:tcW w:w="4592" w:type="dxa"/>
            <w:vMerge/>
            <w:vAlign w:val="center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Roll out and cascade of training to facility level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Provide technical support at facility level</w:t>
            </w:r>
          </w:p>
          <w:p w:rsidR="008364A7" w:rsidRPr="009F5C65" w:rsidRDefault="008364A7" w:rsidP="008364A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Development of site specific operational S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, Job Aids and Operational Workflows</w:t>
            </w:r>
          </w:p>
          <w:p w:rsidR="008364A7" w:rsidRPr="009F5C65" w:rsidRDefault="008364A7" w:rsidP="008364A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Facility preparedness for participation in the QA programme</w:t>
            </w:r>
          </w:p>
          <w:p w:rsidR="008364A7" w:rsidRPr="009F5C65" w:rsidRDefault="008364A7" w:rsidP="008364A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Implementation of corrective actions</w:t>
            </w:r>
          </w:p>
        </w:tc>
      </w:tr>
      <w:tr w:rsidR="008364A7" w:rsidRPr="009F5C65" w:rsidTr="007B3CC2">
        <w:tc>
          <w:tcPr>
            <w:tcW w:w="4592" w:type="dxa"/>
            <w:vMerge w:val="restart"/>
            <w:vAlign w:val="center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sting Sites</w:t>
            </w: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Identif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int of contact (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PO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 xml:space="preserve"> for receipt of IQC samples and PT panels</w:t>
            </w:r>
          </w:p>
        </w:tc>
      </w:tr>
      <w:tr w:rsidR="008364A7" w:rsidRPr="009F5C65" w:rsidTr="007B3CC2">
        <w:tc>
          <w:tcPr>
            <w:tcW w:w="4592" w:type="dxa"/>
            <w:vMerge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Ensure all staff conducting HIV rapid testing are trained and certified</w:t>
            </w:r>
          </w:p>
        </w:tc>
      </w:tr>
      <w:tr w:rsidR="008364A7" w:rsidRPr="009F5C65" w:rsidTr="007B3CC2">
        <w:tc>
          <w:tcPr>
            <w:tcW w:w="4592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Centres for Disease Control and Prevention</w:t>
            </w:r>
          </w:p>
        </w:tc>
        <w:tc>
          <w:tcPr>
            <w:tcW w:w="4650" w:type="dxa"/>
          </w:tcPr>
          <w:p w:rsidR="008364A7" w:rsidRPr="009F5C65" w:rsidRDefault="008364A7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65">
              <w:rPr>
                <w:rFonts w:ascii="Times New Roman" w:hAnsi="Times New Roman" w:cs="Times New Roman"/>
                <w:sz w:val="24"/>
                <w:szCs w:val="24"/>
              </w:rPr>
              <w:t>Technical and financial support to programme implementation</w:t>
            </w:r>
          </w:p>
        </w:tc>
      </w:tr>
    </w:tbl>
    <w:p w:rsidR="008364A7" w:rsidRPr="00C04527" w:rsidRDefault="008364A7" w:rsidP="008364A7">
      <w:pPr>
        <w:rPr>
          <w:rFonts w:ascii="Times New Roman" w:hAnsi="Times New Roman" w:cs="Times New Roman"/>
          <w:i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*  </w:t>
      </w:r>
      <w:r>
        <w:rPr>
          <w:rFonts w:ascii="Times New Roman" w:hAnsi="Times New Roman" w:cs="Times New Roman"/>
          <w:i/>
          <w:sz w:val="24"/>
        </w:rPr>
        <w:t>T</w:t>
      </w:r>
      <w:r w:rsidRPr="00C04527">
        <w:rPr>
          <w:rFonts w:ascii="Times New Roman" w:hAnsi="Times New Roman" w:cs="Times New Roman"/>
          <w:i/>
          <w:sz w:val="24"/>
        </w:rPr>
        <w:t>able</w:t>
      </w:r>
      <w:proofErr w:type="gramEnd"/>
      <w:r w:rsidRPr="00C04527">
        <w:rPr>
          <w:rFonts w:ascii="Times New Roman" w:hAnsi="Times New Roman" w:cs="Times New Roman"/>
          <w:i/>
          <w:sz w:val="24"/>
        </w:rPr>
        <w:t xml:space="preserve"> taken from the national </w:t>
      </w:r>
      <w:r>
        <w:rPr>
          <w:rFonts w:ascii="Times New Roman" w:hAnsi="Times New Roman" w:cs="Times New Roman"/>
          <w:i/>
          <w:sz w:val="24"/>
        </w:rPr>
        <w:t>quality assurance–quality improvement</w:t>
      </w:r>
      <w:r w:rsidRPr="00C04527">
        <w:rPr>
          <w:rFonts w:ascii="Times New Roman" w:hAnsi="Times New Roman" w:cs="Times New Roman"/>
          <w:i/>
          <w:sz w:val="24"/>
        </w:rPr>
        <w:t xml:space="preserve"> plan for HIV rapid testing </w:t>
      </w:r>
    </w:p>
    <w:p w:rsidR="00D515A5" w:rsidRDefault="00C50F4C"/>
    <w:sectPr w:rsidR="00D51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164CF3"/>
    <w:multiLevelType w:val="hybridMultilevel"/>
    <w:tmpl w:val="723CC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275DED"/>
    <w:multiLevelType w:val="hybridMultilevel"/>
    <w:tmpl w:val="406A9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4A7"/>
    <w:rsid w:val="00461884"/>
    <w:rsid w:val="007D4171"/>
    <w:rsid w:val="008364A7"/>
    <w:rsid w:val="008B2806"/>
    <w:rsid w:val="00C5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B709B"/>
  <w15:chartTrackingRefBased/>
  <w15:docId w15:val="{F1EA0363-FB92-46DF-9383-2572F1A3D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4A7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4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364A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8364A7"/>
    <w:pPr>
      <w:ind w:left="720"/>
      <w:contextualSpacing/>
    </w:pPr>
  </w:style>
  <w:style w:type="table" w:styleId="TableGrid">
    <w:name w:val="Table Grid"/>
    <w:basedOn w:val="TableNormal"/>
    <w:uiPriority w:val="59"/>
    <w:rsid w:val="008364A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364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4A7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Selamawit Woldesenbet</cp:lastModifiedBy>
  <cp:revision>3</cp:revision>
  <dcterms:created xsi:type="dcterms:W3CDTF">2019-05-13T13:15:00Z</dcterms:created>
  <dcterms:modified xsi:type="dcterms:W3CDTF">2019-09-06T05:35:00Z</dcterms:modified>
</cp:coreProperties>
</file>